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74A" w:rsidRDefault="00ED0E42" w:rsidP="0040273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D6574A" w:rsidRDefault="00D6574A" w:rsidP="00402739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402739" w:rsidRPr="004622F4" w:rsidRDefault="004622F4" w:rsidP="0040273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Pr="004622F4">
        <w:rPr>
          <w:rFonts w:ascii="Arial" w:hAnsi="Arial" w:cs="Arial"/>
          <w:b/>
          <w:sz w:val="24"/>
          <w:szCs w:val="24"/>
          <w:lang w:val="en-US"/>
        </w:rPr>
        <w:t>Patient OPG and GFR values:</w:t>
      </w:r>
    </w:p>
    <w:p w:rsidR="004622F4" w:rsidRPr="004622F4" w:rsidRDefault="004622F4" w:rsidP="00402739">
      <w:pPr>
        <w:rPr>
          <w:lang w:val="en-US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/>
      </w:tblPr>
      <w:tblGrid>
        <w:gridCol w:w="1180"/>
        <w:gridCol w:w="1320"/>
        <w:gridCol w:w="1280"/>
        <w:gridCol w:w="960"/>
        <w:gridCol w:w="960"/>
        <w:gridCol w:w="1300"/>
        <w:gridCol w:w="1300"/>
      </w:tblGrid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GROU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PG pg/m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FR ml/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PG pg/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FR ml/min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1,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9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01,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96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66,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6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80,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9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39,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77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13,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4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19,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6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58,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19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4,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17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31,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2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67,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75,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61,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1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14,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59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00,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01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75,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9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21,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06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84,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07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13,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6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23,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76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25,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98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64,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9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02,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5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70,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9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20,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8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55,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93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08,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7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23,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04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52,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2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04,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4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96,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21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1,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19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65,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6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3,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46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76,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5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215,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48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37,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4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72,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1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61,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3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4,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83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68,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1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lastRenderedPageBreak/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9,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4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42,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2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92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9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1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82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6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49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3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19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72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88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81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49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86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41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61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2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14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4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36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9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06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44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08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5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63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31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2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5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59,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87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3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68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97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07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67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56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38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05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27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12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92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8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44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9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1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65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71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72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18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2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60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30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32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1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40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64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3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53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0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47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1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68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7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83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6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7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89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26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47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1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58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07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7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6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36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8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1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21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31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62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73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1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2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53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62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63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4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29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31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9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18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6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11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86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6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58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8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C05BFB" w:rsidRPr="004622F4" w:rsidTr="00C05BF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90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BFB" w:rsidRPr="004622F4" w:rsidRDefault="00C05BFB" w:rsidP="00462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622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</w:tbl>
    <w:p w:rsidR="004622F4" w:rsidRDefault="004622F4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Default="00402739" w:rsidP="00402739"/>
    <w:p w:rsidR="00402739" w:rsidRPr="0030679B" w:rsidRDefault="004622F4" w:rsidP="0040273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="000064BA" w:rsidRPr="0030679B">
        <w:rPr>
          <w:rFonts w:ascii="Arial" w:hAnsi="Arial" w:cs="Arial"/>
          <w:b/>
          <w:sz w:val="24"/>
          <w:szCs w:val="24"/>
          <w:lang w:val="en-US"/>
        </w:rPr>
        <w:t>Gene expression analysis:</w:t>
      </w:r>
    </w:p>
    <w:p w:rsidR="00402739" w:rsidRPr="0030679B" w:rsidRDefault="00402739" w:rsidP="00402739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/>
      </w:tblPr>
      <w:tblGrid>
        <w:gridCol w:w="1862"/>
        <w:gridCol w:w="1018"/>
        <w:gridCol w:w="780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402739">
        <w:trPr>
          <w:trHeight w:val="31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A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402739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402739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C33C6E" w:rsidRPr="0030679B" w:rsidTr="00402739">
        <w:trPr>
          <w:trHeight w:val="27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 w:rsidR="00324E49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9,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324E4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3C6E" w:rsidRPr="0030679B" w:rsidRDefault="00324E49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1,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4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9,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,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C33C6E" w:rsidRPr="0030679B" w:rsidTr="00402739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1,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6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9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5</w:t>
            </w:r>
          </w:p>
        </w:tc>
      </w:tr>
    </w:tbl>
    <w:p w:rsidR="0006575E" w:rsidRPr="0030679B" w:rsidRDefault="0006575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tbl>
      <w:tblPr>
        <w:tblW w:w="9555" w:type="dxa"/>
        <w:tblCellMar>
          <w:left w:w="70" w:type="dxa"/>
          <w:right w:w="70" w:type="dxa"/>
        </w:tblCellMar>
        <w:tblLook w:val="04A0"/>
      </w:tblPr>
      <w:tblGrid>
        <w:gridCol w:w="1951"/>
        <w:gridCol w:w="866"/>
        <w:gridCol w:w="844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324E49">
        <w:trPr>
          <w:trHeight w:val="315"/>
        </w:trPr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ACE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2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4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324E49">
        <w:trPr>
          <w:trHeight w:val="270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4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6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4,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3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/>
      </w:tblPr>
      <w:tblGrid>
        <w:gridCol w:w="1862"/>
        <w:gridCol w:w="1018"/>
        <w:gridCol w:w="780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0064BA">
        <w:trPr>
          <w:trHeight w:val="31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AT1</w:t>
            </w:r>
            <w:r w:rsidR="002C0D1F"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0064BA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0064BA">
        <w:trPr>
          <w:trHeight w:val="24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2B0D87">
        <w:trPr>
          <w:trHeight w:val="270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7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20,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8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5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5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8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2B0D87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4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5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/>
      </w:tblPr>
      <w:tblGrid>
        <w:gridCol w:w="1926"/>
        <w:gridCol w:w="954"/>
        <w:gridCol w:w="780"/>
        <w:gridCol w:w="860"/>
        <w:gridCol w:w="720"/>
        <w:gridCol w:w="760"/>
        <w:gridCol w:w="860"/>
        <w:gridCol w:w="897"/>
        <w:gridCol w:w="763"/>
        <w:gridCol w:w="880"/>
      </w:tblGrid>
      <w:tr w:rsidR="009814DE" w:rsidRPr="0030679B" w:rsidTr="00324E49">
        <w:trPr>
          <w:trHeight w:val="31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IL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yb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9814DE" w:rsidRPr="0030679B" w:rsidTr="00324E49">
        <w:trPr>
          <w:trHeight w:val="22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9814DE" w:rsidRPr="0030679B" w:rsidTr="00324E49">
        <w:trPr>
          <w:trHeight w:val="24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IL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ps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324E49">
        <w:trPr>
          <w:trHeight w:val="270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2,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2,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3,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,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4,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8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,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,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1,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2,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4,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0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/>
      </w:tblPr>
      <w:tblGrid>
        <w:gridCol w:w="1849"/>
        <w:gridCol w:w="1011"/>
        <w:gridCol w:w="800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9814DE">
        <w:trPr>
          <w:trHeight w:val="315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MCP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9814DE">
        <w:trPr>
          <w:trHeight w:val="22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9814DE">
        <w:trPr>
          <w:trHeight w:val="24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9814DE">
        <w:trPr>
          <w:trHeight w:val="270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,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,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21,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1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8,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9,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9,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9,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,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,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0,4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31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/>
      </w:tblPr>
      <w:tblGrid>
        <w:gridCol w:w="1926"/>
        <w:gridCol w:w="954"/>
        <w:gridCol w:w="780"/>
        <w:gridCol w:w="860"/>
        <w:gridCol w:w="720"/>
        <w:gridCol w:w="760"/>
        <w:gridCol w:w="860"/>
        <w:gridCol w:w="897"/>
        <w:gridCol w:w="763"/>
        <w:gridCol w:w="880"/>
      </w:tblGrid>
      <w:tr w:rsidR="00C33C6E" w:rsidRPr="0030679B" w:rsidTr="00324E49">
        <w:trPr>
          <w:trHeight w:val="31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TNF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yb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2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40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NF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ps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324E49">
        <w:trPr>
          <w:trHeight w:val="270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8,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8,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8,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8,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0,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0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6,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,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,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7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4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/>
      </w:tblPr>
      <w:tblGrid>
        <w:gridCol w:w="1849"/>
        <w:gridCol w:w="1011"/>
        <w:gridCol w:w="800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9814DE">
        <w:trPr>
          <w:trHeight w:val="315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CTG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9814DE">
        <w:trPr>
          <w:trHeight w:val="22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9814DE">
        <w:trPr>
          <w:trHeight w:val="24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440C75">
        <w:trPr>
          <w:trHeight w:val="270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440C75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2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2,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5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9814DE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2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p w:rsidR="00C33C6E" w:rsidRPr="0030679B" w:rsidRDefault="00C33C6E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/>
      </w:tblPr>
      <w:tblGrid>
        <w:gridCol w:w="1849"/>
        <w:gridCol w:w="1011"/>
        <w:gridCol w:w="800"/>
        <w:gridCol w:w="860"/>
        <w:gridCol w:w="874"/>
        <w:gridCol w:w="760"/>
        <w:gridCol w:w="860"/>
        <w:gridCol w:w="897"/>
        <w:gridCol w:w="763"/>
        <w:gridCol w:w="880"/>
      </w:tblGrid>
      <w:tr w:rsidR="00C33C6E" w:rsidRPr="0030679B" w:rsidTr="00324E49">
        <w:trPr>
          <w:trHeight w:val="315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Fibronect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aqM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2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C33C6E" w:rsidRPr="0030679B" w:rsidTr="00324E49">
        <w:trPr>
          <w:trHeight w:val="240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A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V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C6E" w:rsidRPr="0030679B" w:rsidRDefault="00C33C6E" w:rsidP="00C3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324E49">
        <w:trPr>
          <w:trHeight w:val="270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6,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6,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3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7,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9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6,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6,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6,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9,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6,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1,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,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20</w:t>
            </w:r>
          </w:p>
        </w:tc>
      </w:tr>
    </w:tbl>
    <w:p w:rsidR="00C33C6E" w:rsidRPr="0030679B" w:rsidRDefault="00C33C6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p w:rsidR="009814DE" w:rsidRPr="0030679B" w:rsidRDefault="009814DE">
      <w:pPr>
        <w:rPr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/>
      </w:tblPr>
      <w:tblGrid>
        <w:gridCol w:w="1748"/>
        <w:gridCol w:w="956"/>
        <w:gridCol w:w="956"/>
        <w:gridCol w:w="860"/>
        <w:gridCol w:w="720"/>
        <w:gridCol w:w="760"/>
        <w:gridCol w:w="860"/>
        <w:gridCol w:w="897"/>
        <w:gridCol w:w="763"/>
        <w:gridCol w:w="880"/>
      </w:tblGrid>
      <w:tr w:rsidR="009814DE" w:rsidRPr="0030679B" w:rsidTr="00324E49">
        <w:trPr>
          <w:trHeight w:val="315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  <w:t>Prot OPG : Kidney TGFbe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66FF"/>
                <w:sz w:val="20"/>
                <w:szCs w:val="20"/>
                <w:u w:val="single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yb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9814DE" w:rsidRPr="0030679B" w:rsidTr="00324E49">
        <w:trPr>
          <w:trHeight w:val="225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9814DE" w:rsidRPr="0030679B" w:rsidTr="00324E49">
        <w:trPr>
          <w:trHeight w:val="240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GF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Rps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 cont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dd 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fold incr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4DE" w:rsidRPr="0030679B" w:rsidRDefault="009814DE" w:rsidP="00896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324E49" w:rsidRPr="0030679B" w:rsidTr="00324E49">
        <w:trPr>
          <w:trHeight w:val="270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2,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,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3,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0,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5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324E49" w:rsidRPr="0030679B" w:rsidTr="00324E49">
        <w:trPr>
          <w:trHeight w:val="25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P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8,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,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0,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,4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1,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E49" w:rsidRPr="0030679B" w:rsidRDefault="00324E49" w:rsidP="00324E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3067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0,05</w:t>
            </w:r>
          </w:p>
        </w:tc>
      </w:tr>
    </w:tbl>
    <w:p w:rsidR="009814DE" w:rsidRDefault="009814DE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Default="008A7C25">
      <w:pPr>
        <w:rPr>
          <w:lang w:val="en-US"/>
        </w:rPr>
      </w:pPr>
    </w:p>
    <w:p w:rsidR="008A7C25" w:rsidRPr="00274744" w:rsidRDefault="004622F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3. </w:t>
      </w:r>
      <w:r w:rsidR="008A7C25" w:rsidRPr="00274744">
        <w:rPr>
          <w:rFonts w:ascii="Arial" w:hAnsi="Arial" w:cs="Arial"/>
          <w:b/>
          <w:sz w:val="24"/>
          <w:lang w:val="en-US"/>
        </w:rPr>
        <w:t>Glomerular nitrotyrosine staining:</w:t>
      </w:r>
    </w:p>
    <w:p w:rsidR="008A7C25" w:rsidRDefault="008A7C25">
      <w:pPr>
        <w:rPr>
          <w:lang w:val="en-US"/>
        </w:rPr>
      </w:pPr>
    </w:p>
    <w:tbl>
      <w:tblPr>
        <w:tblW w:w="6040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660"/>
        <w:gridCol w:w="1742"/>
        <w:gridCol w:w="897"/>
        <w:gridCol w:w="960"/>
        <w:gridCol w:w="960"/>
      </w:tblGrid>
      <w:tr w:rsidR="007F5C06" w:rsidRPr="007F5C06" w:rsidTr="007F5C06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% stained are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.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EM</w:t>
            </w:r>
          </w:p>
        </w:tc>
      </w:tr>
      <w:tr w:rsidR="007F5C06" w:rsidRPr="007F5C06" w:rsidTr="007F5C06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1,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2,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,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7,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3,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,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,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,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,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6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31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,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,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,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,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,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,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,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,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7F5C06" w:rsidRPr="007F5C06" w:rsidTr="007F5C0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PG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,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21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C06" w:rsidRPr="007F5C06" w:rsidRDefault="007F5C06" w:rsidP="007F5C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F5C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,27</w:t>
            </w:r>
          </w:p>
        </w:tc>
      </w:tr>
    </w:tbl>
    <w:p w:rsidR="007F5C06" w:rsidRPr="0030679B" w:rsidRDefault="007F5C06">
      <w:pPr>
        <w:rPr>
          <w:lang w:val="en-US"/>
        </w:rPr>
      </w:pPr>
    </w:p>
    <w:sectPr w:rsidR="007F5C06" w:rsidRPr="0030679B" w:rsidSect="00DA16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1"/>
  </w:docVars>
  <w:rsids>
    <w:rsidRoot w:val="00C33C6E"/>
    <w:rsid w:val="000064BA"/>
    <w:rsid w:val="0006575E"/>
    <w:rsid w:val="00274744"/>
    <w:rsid w:val="002C0D1F"/>
    <w:rsid w:val="0030679B"/>
    <w:rsid w:val="00324E49"/>
    <w:rsid w:val="00402739"/>
    <w:rsid w:val="004622F4"/>
    <w:rsid w:val="004B6148"/>
    <w:rsid w:val="007F5C06"/>
    <w:rsid w:val="008A7C25"/>
    <w:rsid w:val="009814DE"/>
    <w:rsid w:val="00C05BFB"/>
    <w:rsid w:val="00C33C6E"/>
    <w:rsid w:val="00D6574A"/>
    <w:rsid w:val="00DA16D8"/>
    <w:rsid w:val="00ED0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22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22F4"/>
    <w:rPr>
      <w:color w:val="800080"/>
      <w:u w:val="single"/>
    </w:rPr>
  </w:style>
  <w:style w:type="paragraph" w:customStyle="1" w:styleId="msonormal0">
    <w:name w:val="msonormal"/>
    <w:basedOn w:val="Normal"/>
    <w:rsid w:val="00462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4622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4622F4"/>
    <w:pP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b/>
      <w:bCs/>
      <w:sz w:val="20"/>
      <w:szCs w:val="20"/>
      <w:lang w:eastAsia="it-IT"/>
    </w:rPr>
  </w:style>
  <w:style w:type="paragraph" w:customStyle="1" w:styleId="xl73">
    <w:name w:val="xl73"/>
    <w:basedOn w:val="Normal"/>
    <w:rsid w:val="004622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"/>
    <w:rsid w:val="004622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9</Words>
  <Characters>7735</Characters>
  <Application>Microsoft Office Word</Application>
  <DocSecurity>0</DocSecurity>
  <Lines>3867</Lines>
  <Paragraphs>19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I BARBARA</dc:creator>
  <cp:keywords/>
  <dc:description/>
  <cp:lastModifiedBy>ADAYAP</cp:lastModifiedBy>
  <cp:revision>4</cp:revision>
  <dcterms:created xsi:type="dcterms:W3CDTF">2017-05-25T12:23:00Z</dcterms:created>
  <dcterms:modified xsi:type="dcterms:W3CDTF">2017-06-20T12:39:00Z</dcterms:modified>
</cp:coreProperties>
</file>